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376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98"/>
        <w:gridCol w:w="1051"/>
        <w:gridCol w:w="1294"/>
        <w:gridCol w:w="807"/>
        <w:gridCol w:w="672"/>
        <w:gridCol w:w="1791"/>
        <w:gridCol w:w="672"/>
        <w:gridCol w:w="1791"/>
      </w:tblGrid>
      <w:tr w:rsidR="0073271A" w:rsidRPr="0073271A" w14:paraId="2A602039" w14:textId="77777777" w:rsidTr="00297F0C">
        <w:trPr>
          <w:trHeight w:val="324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24079" w14:textId="040BF0C9" w:rsidR="00470AF5" w:rsidRPr="0073271A" w:rsidRDefault="0073271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pplementary </w:t>
            </w:r>
            <w:r w:rsidR="00470AF5" w:rsidRPr="0073271A">
              <w:rPr>
                <w:rFonts w:ascii="Times New Roman" w:hAnsi="Times New Roman" w:cs="Times New Roman"/>
                <w:color w:val="000000" w:themeColor="text1"/>
              </w:rPr>
              <w:t xml:space="preserve">Table 2. </w:t>
            </w:r>
            <w:r w:rsidR="001A695A" w:rsidRPr="0073271A">
              <w:rPr>
                <w:rFonts w:ascii="Times New Roman" w:hAnsi="Times New Roman" w:cs="Times New Roman"/>
                <w:color w:val="000000" w:themeColor="text1"/>
              </w:rPr>
              <w:t>The association between antibiotic exposure prior to the age of three and the risk of myopia</w:t>
            </w:r>
          </w:p>
        </w:tc>
      </w:tr>
      <w:tr w:rsidR="0073271A" w:rsidRPr="0073271A" w14:paraId="2006DF55" w14:textId="77777777" w:rsidTr="00297F0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0260" w14:textId="77777777" w:rsidR="00470AF5" w:rsidRPr="0073271A" w:rsidRDefault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E448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My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7BF7" w14:textId="77777777" w:rsidR="00470AF5" w:rsidRPr="0073271A" w:rsidRDefault="00470AF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9C74" w14:textId="77777777" w:rsidR="00470AF5" w:rsidRPr="0073271A" w:rsidRDefault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F35F" w14:textId="77777777" w:rsidR="00470AF5" w:rsidRPr="0073271A" w:rsidRDefault="00470AF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4633" w14:textId="77777777" w:rsidR="00470AF5" w:rsidRPr="0073271A" w:rsidRDefault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73271A" w:rsidRPr="0073271A" w14:paraId="6B025398" w14:textId="77777777" w:rsidTr="00297F0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27A53" w14:textId="77777777" w:rsidR="00470AF5" w:rsidRPr="0073271A" w:rsidRDefault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8FB4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C627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2B73D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564E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3271A">
              <w:rPr>
                <w:rFonts w:ascii="Times New Roman" w:hAnsi="Times New Roman" w:cs="Times New Roman"/>
                <w:color w:val="000000" w:themeColor="text1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E28C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0A7F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3271A">
              <w:rPr>
                <w:rFonts w:ascii="Times New Roman" w:hAnsi="Times New Roman" w:cs="Times New Roman"/>
                <w:color w:val="000000" w:themeColor="text1"/>
              </w:rPr>
              <w:t>a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8ADE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</w:tr>
      <w:tr w:rsidR="0073271A" w:rsidRPr="0073271A" w14:paraId="498E8B6F" w14:textId="77777777" w:rsidTr="00FE2C5F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DCC1A" w14:textId="77777777" w:rsidR="00A54BE4" w:rsidRPr="0073271A" w:rsidRDefault="00A54BE4" w:rsidP="00A54B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Non-antibio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9BF236" w14:textId="12AAB4BB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004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A7E99D" w14:textId="00E7043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3276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BA30BB" w14:textId="3313F3D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1.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8EC6A26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0B10328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1D2D6B9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60842BBB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</w:tc>
      </w:tr>
      <w:tr w:rsidR="0073271A" w:rsidRPr="0073271A" w14:paraId="733D4802" w14:textId="77777777" w:rsidTr="00554D39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80DBE" w14:textId="77777777" w:rsidR="00A54BE4" w:rsidRPr="0073271A" w:rsidRDefault="00A54BE4" w:rsidP="00A54B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842BDC" w14:textId="5CBFB9F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7774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9357E3" w14:textId="35A731F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1933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9F6573" w14:textId="07FB0A1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5.1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03B948" w14:textId="328730C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E7C418" w14:textId="41800B6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, 1.02)*</w:t>
            </w:r>
          </w:p>
        </w:tc>
        <w:tc>
          <w:tcPr>
            <w:tcW w:w="0" w:type="auto"/>
            <w:shd w:val="clear" w:color="auto" w:fill="auto"/>
            <w:hideMark/>
          </w:tcPr>
          <w:p w14:paraId="0F5A8465" w14:textId="649689F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0" w:type="auto"/>
            <w:shd w:val="clear" w:color="auto" w:fill="auto"/>
            <w:hideMark/>
          </w:tcPr>
          <w:p w14:paraId="1E95C899" w14:textId="67D08BB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3, 1.15)***</w:t>
            </w:r>
          </w:p>
        </w:tc>
      </w:tr>
      <w:tr w:rsidR="0073271A" w:rsidRPr="0073271A" w14:paraId="264BBA59" w14:textId="77777777" w:rsidTr="00297F0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7EF" w14:textId="77777777" w:rsidR="00470AF5" w:rsidRPr="0073271A" w:rsidRDefault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322E" w14:textId="77777777" w:rsidR="00470AF5" w:rsidRPr="0073271A" w:rsidRDefault="00470A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FE0E" w14:textId="77777777" w:rsidR="00470AF5" w:rsidRPr="0073271A" w:rsidRDefault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35C8" w14:textId="77777777" w:rsidR="00470AF5" w:rsidRPr="0073271A" w:rsidRDefault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F334" w14:textId="77777777" w:rsidR="00470AF5" w:rsidRPr="0073271A" w:rsidRDefault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88C" w14:textId="77777777" w:rsidR="00470AF5" w:rsidRPr="0073271A" w:rsidRDefault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57B7" w14:textId="77777777" w:rsidR="00470AF5" w:rsidRPr="0073271A" w:rsidRDefault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CDAF" w14:textId="77777777" w:rsidR="00470AF5" w:rsidRPr="0073271A" w:rsidRDefault="00470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271A" w:rsidRPr="0073271A" w14:paraId="0F31EC29" w14:textId="77777777" w:rsidTr="00167A4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8A0E7" w14:textId="77777777" w:rsidR="00A54BE4" w:rsidRPr="0073271A" w:rsidRDefault="00A54BE4" w:rsidP="00A54BE4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819D14" w14:textId="0948347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391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73D5F8" w14:textId="4F2E209D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16346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E44C6E" w14:textId="78D5280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4.31 </w:t>
            </w:r>
          </w:p>
        </w:tc>
        <w:tc>
          <w:tcPr>
            <w:tcW w:w="0" w:type="auto"/>
            <w:shd w:val="clear" w:color="auto" w:fill="auto"/>
            <w:hideMark/>
          </w:tcPr>
          <w:p w14:paraId="035500CA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14:paraId="6F0BFD47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</w:tc>
        <w:tc>
          <w:tcPr>
            <w:tcW w:w="0" w:type="auto"/>
            <w:shd w:val="clear" w:color="auto" w:fill="auto"/>
            <w:hideMark/>
          </w:tcPr>
          <w:p w14:paraId="3A0079F7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hideMark/>
          </w:tcPr>
          <w:p w14:paraId="3F53DC29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</w:tc>
      </w:tr>
      <w:tr w:rsidR="0073271A" w:rsidRPr="0073271A" w14:paraId="688E0FB5" w14:textId="77777777" w:rsidTr="000B3929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D9D84" w14:textId="77777777" w:rsidR="00A54BE4" w:rsidRPr="0073271A" w:rsidRDefault="00A54BE4" w:rsidP="00A54BE4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BD08269" w14:textId="0707BA8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390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927A520" w14:textId="3AF8B79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3063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0F69231" w14:textId="49E13B7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0.3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E534C46" w14:textId="172D44A0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CA1F79E" w14:textId="4524E89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3, 0.94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CA5283E" w14:textId="7E39C4C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7057CB5" w14:textId="5401AB5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3, 0.94)***</w:t>
            </w:r>
          </w:p>
        </w:tc>
      </w:tr>
      <w:tr w:rsidR="0073271A" w:rsidRPr="0073271A" w14:paraId="3F3A243A" w14:textId="77777777" w:rsidTr="00297F0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D786F" w14:textId="77777777" w:rsidR="00470AF5" w:rsidRPr="0073271A" w:rsidRDefault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Urbaniza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3020076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ED862F1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E589A9B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8300B19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62668F1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A94BB7E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6E9B7BA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73271A" w:rsidRPr="0073271A" w14:paraId="4B76BD42" w14:textId="77777777" w:rsidTr="008B7C9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C8DC0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F26DFEF" w14:textId="440F58B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90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1699DDA" w14:textId="7E065DA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349078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BD99FB8" w14:textId="507D610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54.4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6D1226B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0225523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028F9A1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2EFD6E21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</w:tc>
      </w:tr>
      <w:tr w:rsidR="0073271A" w:rsidRPr="0073271A" w14:paraId="767B1F21" w14:textId="77777777" w:rsidTr="00C04840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75B94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9104FF" w14:textId="0AEDDA8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9697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79885E" w14:textId="424DB77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60209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718744" w14:textId="74A912C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0.5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5F2521" w14:textId="3645FBA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202C58" w14:textId="05ADD61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3, 1.16)***</w:t>
            </w:r>
          </w:p>
        </w:tc>
        <w:tc>
          <w:tcPr>
            <w:tcW w:w="0" w:type="auto"/>
            <w:shd w:val="clear" w:color="auto" w:fill="auto"/>
            <w:hideMark/>
          </w:tcPr>
          <w:p w14:paraId="0851FF25" w14:textId="73B5844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0" w:type="auto"/>
            <w:shd w:val="clear" w:color="auto" w:fill="auto"/>
            <w:hideMark/>
          </w:tcPr>
          <w:p w14:paraId="4CB5D361" w14:textId="7FC79AF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1, 1.15)***</w:t>
            </w:r>
          </w:p>
        </w:tc>
      </w:tr>
      <w:tr w:rsidR="0073271A" w:rsidRPr="0073271A" w14:paraId="2A71FF43" w14:textId="77777777" w:rsidTr="00C04840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62E98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71675EE" w14:textId="1FFCA5F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622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3B6F6EA" w14:textId="44A3D0F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5186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D2B457A" w14:textId="4D2423C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4.4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0152453" w14:textId="58D0209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61F572D" w14:textId="297BFDA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22, 1.26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B6016B6" w14:textId="62191B9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0543B41" w14:textId="75A8C60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9, 1.22)***</w:t>
            </w:r>
          </w:p>
        </w:tc>
      </w:tr>
      <w:tr w:rsidR="0073271A" w:rsidRPr="0073271A" w14:paraId="16446DD6" w14:textId="77777777" w:rsidTr="00297F0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A6E3A" w14:textId="77777777" w:rsidR="00470AF5" w:rsidRPr="0073271A" w:rsidRDefault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Monthly income, (NTD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2438C74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46FE87A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4365BDA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46E7146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BFC2AF3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4087FAC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516C9B1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73271A" w:rsidRPr="0073271A" w14:paraId="20B5BE67" w14:textId="77777777" w:rsidTr="006F0921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658BF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&lt;2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1F78574" w14:textId="11C2048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319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FC7ACD3" w14:textId="3078F65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668255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A3DF3E4" w14:textId="584F28A0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47.8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5C2587A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BC93AAD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1DCF071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3400E09D" w14:textId="7777777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</w:tc>
      </w:tr>
      <w:tr w:rsidR="0073271A" w:rsidRPr="0073271A" w14:paraId="43AD265D" w14:textId="77777777" w:rsidTr="00DC265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64750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0000-400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FAB65B" w14:textId="113EDA1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7026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32A94A" w14:textId="1448519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64736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952266" w14:textId="0926434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4.3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556478" w14:textId="709447B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FC1906" w14:textId="7560C8EB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41, 1.44)***</w:t>
            </w:r>
          </w:p>
        </w:tc>
        <w:tc>
          <w:tcPr>
            <w:tcW w:w="0" w:type="auto"/>
            <w:shd w:val="clear" w:color="auto" w:fill="auto"/>
            <w:hideMark/>
          </w:tcPr>
          <w:p w14:paraId="4258D552" w14:textId="447303D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0" w:type="auto"/>
            <w:shd w:val="clear" w:color="auto" w:fill="auto"/>
            <w:hideMark/>
          </w:tcPr>
          <w:p w14:paraId="64FC71F8" w14:textId="36309F41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40, 1.43)***</w:t>
            </w:r>
          </w:p>
        </w:tc>
      </w:tr>
      <w:tr w:rsidR="0073271A" w:rsidRPr="0073271A" w14:paraId="2FC0F158" w14:textId="77777777" w:rsidTr="00DC265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58D82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&gt;40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E329842" w14:textId="60D3166D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759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607E243" w14:textId="1512C0AB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1542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77FE659" w14:textId="4B286E4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5.8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0B4E582" w14:textId="79A96E6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6D58BC3" w14:textId="3D9FCB1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49, 1.53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95F8204" w14:textId="0830402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00BCCEA" w14:textId="52C127A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48, 1.52)***</w:t>
            </w:r>
          </w:p>
        </w:tc>
      </w:tr>
      <w:tr w:rsidR="0073271A" w:rsidRPr="0073271A" w14:paraId="2A649865" w14:textId="77777777" w:rsidTr="00297F0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789A0" w14:textId="77777777" w:rsidR="00470AF5" w:rsidRPr="0073271A" w:rsidRDefault="00470A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Comorbiditi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E676BA3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098FBA5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7FAC1F4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9EFA5C0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9B6972F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CD2B725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AC8F4D0" w14:textId="77777777" w:rsidR="00470AF5" w:rsidRPr="0073271A" w:rsidRDefault="00470A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73271A" w:rsidRPr="0073271A" w14:paraId="13CA645D" w14:textId="77777777" w:rsidTr="00A10197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372372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Allergic rhinit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E57B491" w14:textId="1D466BA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387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55B6E4BC" w14:textId="51D5218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574339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471D3C4" w14:textId="7A77FF7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7.4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DD5ED60" w14:textId="6EC6BED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30080A7" w14:textId="15C296D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5, 1.17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554350D" w14:textId="2272D121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A83F7E8" w14:textId="329616D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2, 1.04)***</w:t>
            </w:r>
          </w:p>
        </w:tc>
      </w:tr>
      <w:tr w:rsidR="0073271A" w:rsidRPr="0073271A" w14:paraId="23019604" w14:textId="77777777" w:rsidTr="00771870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78F889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Pneumon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9E374CF" w14:textId="7B9D035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36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6052F9F" w14:textId="320C6C5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61790.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000BB82" w14:textId="540AE8B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58.8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7262E6A" w14:textId="3447A8C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ECF5738" w14:textId="1121D8B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4, 1.11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35200D1" w14:textId="75A8846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BF64D56" w14:textId="576699D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0, 0.96)***</w:t>
            </w:r>
          </w:p>
        </w:tc>
      </w:tr>
      <w:tr w:rsidR="0073271A" w:rsidRPr="0073271A" w14:paraId="663DD974" w14:textId="77777777" w:rsidTr="002B7F60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E4CCA8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Bronchit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A8BFB28" w14:textId="761F2AF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972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72F1B39" w14:textId="0B5F883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30748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53456EA" w14:textId="7C9BBBA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4.1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3F7167E" w14:textId="6464917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9269E31" w14:textId="2C52C32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3, 1.15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98F7D0B" w14:textId="147AE77B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0BCCE2A" w14:textId="6F36488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1, 1.03)***</w:t>
            </w:r>
          </w:p>
        </w:tc>
      </w:tr>
      <w:tr w:rsidR="0073271A" w:rsidRPr="0073271A" w14:paraId="64CCF377" w14:textId="77777777" w:rsidTr="00C30A49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CC19D2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Sinusit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A077B0F" w14:textId="4618549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121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C08CC56" w14:textId="65956C3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7935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893C993" w14:textId="48E928B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2.5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8A8C711" w14:textId="228D8681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DE9DFFE" w14:textId="4F26CBB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5, 1.07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0430731" w14:textId="576567E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6779646" w14:textId="5FD12A1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2, 0.93)***</w:t>
            </w:r>
          </w:p>
        </w:tc>
      </w:tr>
      <w:tr w:rsidR="0073271A" w:rsidRPr="0073271A" w14:paraId="23371E8E" w14:textId="77777777" w:rsidTr="007112E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A4F5C6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Acute otitis med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47562BA" w14:textId="240DDEB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74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6596371" w14:textId="2271A5B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11556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E48D925" w14:textId="29F7D4FB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6.3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BBF13EB" w14:textId="117CA2F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C6BF00C" w14:textId="09A9B8C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8, 1.14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3E4AF63" w14:textId="708B406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7293731" w14:textId="0AC79D0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7, 1.02)</w:t>
            </w:r>
          </w:p>
        </w:tc>
      </w:tr>
      <w:tr w:rsidR="0073271A" w:rsidRPr="0073271A" w14:paraId="3DD0B786" w14:textId="77777777" w:rsidTr="00D57641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9BF991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Ear cellulit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EC1EA32" w14:textId="72EF88F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68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04254AF" w14:textId="73A9BFC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0437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BB79337" w14:textId="7494E3F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5.8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C97966C" w14:textId="259F02BD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E72875F" w14:textId="7CD968C1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5, 1.1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AC0350F" w14:textId="173CC4A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AC04980" w14:textId="00285A2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7, 1.02)</w:t>
            </w:r>
          </w:p>
        </w:tc>
      </w:tr>
      <w:tr w:rsidR="0073271A" w:rsidRPr="0073271A" w14:paraId="23DAC1B1" w14:textId="77777777" w:rsidTr="00847870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1D6B9F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Pharyngit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2B6615F" w14:textId="6DA05F4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134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9C22C3D" w14:textId="3954707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7793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927F8E1" w14:textId="5069726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3.7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D839C9E" w14:textId="42F6AF8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D1C1AD0" w14:textId="32192D7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8, 1.1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A3D66FE" w14:textId="3853E2D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0A4F86A" w14:textId="106661B1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7, 0.99)***</w:t>
            </w:r>
          </w:p>
        </w:tc>
      </w:tr>
      <w:tr w:rsidR="0073271A" w:rsidRPr="0073271A" w14:paraId="3FDFF3E7" w14:textId="77777777" w:rsidTr="00F57BB6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456C35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Tonsilit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454FCFA" w14:textId="69DB38E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167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B79E6D9" w14:textId="52B793C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7597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E99FF8E" w14:textId="25908A7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6.3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4EDB3A4" w14:textId="4888DA71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E11783C" w14:textId="023E383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5, 1.17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F3E97F3" w14:textId="504C206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F580C63" w14:textId="683221B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2, 1.04)***</w:t>
            </w:r>
          </w:p>
        </w:tc>
      </w:tr>
      <w:tr w:rsidR="0073271A" w:rsidRPr="0073271A" w14:paraId="70FC9C9A" w14:textId="77777777" w:rsidTr="00F66667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9CB8C4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Laryngit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5068F47E" w14:textId="75EFAF4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429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57875F0" w14:textId="310630C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38294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5951752B" w14:textId="134DEE1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3.4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508CB90" w14:textId="19905EF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5D761E17" w14:textId="5018533D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5, 1.18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76D3CD6" w14:textId="6504938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4C3A778" w14:textId="5F1F300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1, 1.04)***</w:t>
            </w:r>
          </w:p>
        </w:tc>
      </w:tr>
      <w:tr w:rsidR="0073271A" w:rsidRPr="0073271A" w14:paraId="573881F2" w14:textId="77777777" w:rsidTr="001A068A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535BBA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Hordeol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3F2D23A" w14:textId="7198996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84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577C4DF" w14:textId="1EBD860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19437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EC89BFE" w14:textId="0ABD061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71.0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1153837" w14:textId="68B13261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61A60C3" w14:textId="5AAD482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6, 1.22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CFED6F5" w14:textId="278CCBEB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7893EBC" w14:textId="29D356C1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8, 1.03)</w:t>
            </w:r>
          </w:p>
        </w:tc>
      </w:tr>
      <w:tr w:rsidR="0073271A" w:rsidRPr="0073271A" w14:paraId="3C8A4942" w14:textId="77777777" w:rsidTr="00A87501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DDFDFA" w14:textId="2C9DD405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Gastroenteritis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8652A3A" w14:textId="0D3373E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657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C11B4B6" w14:textId="50588E4B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96912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E4E6216" w14:textId="6D121C3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7.8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5015DA21" w14:textId="76BC7CB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15E12CE" w14:textId="53D3DD2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2, 1.14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1045B7A" w14:textId="6CED163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F362DDC" w14:textId="4398062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5, 1.07)***</w:t>
            </w:r>
          </w:p>
        </w:tc>
      </w:tr>
      <w:tr w:rsidR="0073271A" w:rsidRPr="0073271A" w14:paraId="1D0C1363" w14:textId="77777777" w:rsidTr="004559FB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2937E1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Cellulitis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851707A" w14:textId="2AD40BA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92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754EBF0" w14:textId="121EABA0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40209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FEC1414" w14:textId="5DB4336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5.7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ECB1E75" w14:textId="401400E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15C2428" w14:textId="2959374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6, 1.1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6E3C81A" w14:textId="0120AED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B8088C7" w14:textId="6CD4395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7, 1.02)</w:t>
            </w:r>
          </w:p>
        </w:tc>
      </w:tr>
      <w:tr w:rsidR="0073271A" w:rsidRPr="0073271A" w14:paraId="6ED37696" w14:textId="77777777" w:rsidTr="00A275B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506F50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Urinary tract infec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FCB52A9" w14:textId="320BDC8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5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62F0E4F" w14:textId="03EE79A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29227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644E2B6" w14:textId="69D5D7DD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5.4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BBA3D2F" w14:textId="3209E3B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2C9D81E" w14:textId="5A808E5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9, 1.13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474B88A" w14:textId="0684D63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CD83E1B" w14:textId="66804BE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3, 1.06)***</w:t>
            </w:r>
          </w:p>
        </w:tc>
      </w:tr>
      <w:tr w:rsidR="0073271A" w:rsidRPr="0073271A" w14:paraId="19411225" w14:textId="77777777" w:rsidTr="00A503E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793E18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Seps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350043F" w14:textId="78C9A66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0FBFC373" w14:textId="37EF06E5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9749.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AB9CF18" w14:textId="57B7D90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67.3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554AAE06" w14:textId="320E7992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D030202" w14:textId="5DE14D0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2, 1.11)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770DACB" w14:textId="7CC5334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F86964E" w14:textId="59B8BD0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6, 1.05)</w:t>
            </w:r>
          </w:p>
        </w:tc>
      </w:tr>
      <w:tr w:rsidR="0073271A" w:rsidRPr="0073271A" w14:paraId="6E7352DA" w14:textId="77777777" w:rsidTr="00487EEA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61C6D1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Food allergy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21534A9" w14:textId="0324291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2923799" w14:textId="7F7484E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100.7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E6BBA55" w14:textId="4F6BE78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58.0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5D808DF" w14:textId="4198C2CB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BD9437A" w14:textId="6D0CE61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78, 1.1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8FE91E2" w14:textId="27A26D6D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92F80F7" w14:textId="3C957C3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71, 1.02)</w:t>
            </w:r>
          </w:p>
        </w:tc>
      </w:tr>
      <w:tr w:rsidR="0073271A" w:rsidRPr="0073271A" w14:paraId="1415E9A6" w14:textId="77777777" w:rsidTr="00136E3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3E6E34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Allergic conjunctivitis 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B16A837" w14:textId="54CBB8C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96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3F403254" w14:textId="1A321E74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61165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CD78D05" w14:textId="6327E61B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75.3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449BDC1" w14:textId="5FFA645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C014CC8" w14:textId="202DB05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28, 1.32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8EB934A" w14:textId="5DC22B97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07E3075" w14:textId="4A7034C8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4, 1.17)***</w:t>
            </w:r>
          </w:p>
        </w:tc>
      </w:tr>
      <w:tr w:rsidR="0073271A" w:rsidRPr="0073271A" w14:paraId="6577B17F" w14:textId="77777777" w:rsidTr="00403402">
        <w:trPr>
          <w:trHeight w:val="324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7B1436C" w14:textId="30326AF5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Asthm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56744FF6" w14:textId="6291190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216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72C8661" w14:textId="553EBA7D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304423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22C144D" w14:textId="2A5F06FE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71.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0139860" w14:textId="6D005420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AC982E0" w14:textId="10E66DF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17, 1.2)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FAEA9B6" w14:textId="31A5EA6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AB178E4" w14:textId="5A658D50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1.03, 1.06)***</w:t>
            </w:r>
          </w:p>
        </w:tc>
      </w:tr>
      <w:tr w:rsidR="0073271A" w:rsidRPr="0073271A" w14:paraId="04753FB5" w14:textId="77777777" w:rsidTr="00226641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139D7" w14:textId="77777777" w:rsidR="00A54BE4" w:rsidRPr="0073271A" w:rsidRDefault="00A54BE4" w:rsidP="00A54BE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Atopic dermatit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74CBBD" w14:textId="270AC53C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579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B8FB4E" w14:textId="45D5A78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980676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8DE3E2" w14:textId="11FB0DC6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 xml:space="preserve">59.1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6C3B61" w14:textId="6DD8395F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2ECFC2" w14:textId="6675AF29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9, 1.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FE4FEF2" w14:textId="6E8700AA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156FF7" w14:textId="1443B943" w:rsidR="00A54BE4" w:rsidRPr="0073271A" w:rsidRDefault="00A54BE4" w:rsidP="00A54B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271A">
              <w:rPr>
                <w:rFonts w:ascii="Times New Roman" w:hAnsi="Times New Roman" w:cs="Times New Roman"/>
                <w:color w:val="000000" w:themeColor="text1"/>
              </w:rPr>
              <w:t>(0.94, 0.96)***</w:t>
            </w:r>
          </w:p>
        </w:tc>
      </w:tr>
    </w:tbl>
    <w:p w14:paraId="2119C897" w14:textId="77777777" w:rsidR="00470AF5" w:rsidRPr="00B05E3A" w:rsidRDefault="00470AF5" w:rsidP="004D5594">
      <w:pPr>
        <w:ind w:leftChars="-118" w:left="-283"/>
        <w:rPr>
          <w:rFonts w:ascii="Times New Roman" w:hAnsi="Times New Roman" w:cs="Times New Roman"/>
          <w:sz w:val="20"/>
          <w:szCs w:val="20"/>
        </w:rPr>
      </w:pPr>
      <w:r w:rsidRPr="00B05E3A">
        <w:rPr>
          <w:rFonts w:ascii="Times New Roman" w:hAnsi="Times New Roman" w:cs="Times New Roman"/>
          <w:color w:val="000000" w:themeColor="text1"/>
          <w:sz w:val="20"/>
          <w:szCs w:val="20"/>
        </w:rPr>
        <w:t>PY: person-years; IR: inciden</w:t>
      </w:r>
      <w:r w:rsidRPr="00B05E3A">
        <w:rPr>
          <w:rFonts w:ascii="Times New Roman" w:hAnsi="Times New Roman" w:cs="Times New Roman"/>
          <w:sz w:val="20"/>
          <w:szCs w:val="20"/>
        </w:rPr>
        <w:t xml:space="preserve">ce rate per 1,000 person-years; </w:t>
      </w:r>
      <w:proofErr w:type="spellStart"/>
      <w:r w:rsidRPr="00B05E3A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B05E3A">
        <w:rPr>
          <w:rFonts w:ascii="Times New Roman" w:hAnsi="Times New Roman" w:cs="Times New Roman"/>
          <w:sz w:val="20"/>
          <w:szCs w:val="20"/>
        </w:rPr>
        <w:t xml:space="preserve">: crude hazard ratio; </w:t>
      </w:r>
      <w:proofErr w:type="spellStart"/>
      <w:r w:rsidRPr="00B05E3A">
        <w:rPr>
          <w:rFonts w:ascii="Times New Roman" w:hAnsi="Times New Roman" w:cs="Times New Roman"/>
          <w:sz w:val="20"/>
          <w:szCs w:val="20"/>
        </w:rPr>
        <w:t>aHR</w:t>
      </w:r>
      <w:proofErr w:type="spellEnd"/>
      <w:r w:rsidRPr="00B05E3A">
        <w:rPr>
          <w:rFonts w:ascii="Times New Roman" w:hAnsi="Times New Roman" w:cs="Times New Roman"/>
          <w:sz w:val="20"/>
          <w:szCs w:val="20"/>
        </w:rPr>
        <w:t xml:space="preserve">: adjusted hazard </w:t>
      </w:r>
      <w:proofErr w:type="gramStart"/>
      <w:r w:rsidRPr="00B05E3A">
        <w:rPr>
          <w:rFonts w:ascii="Times New Roman" w:hAnsi="Times New Roman" w:cs="Times New Roman"/>
          <w:sz w:val="20"/>
          <w:szCs w:val="20"/>
        </w:rPr>
        <w:t>ratio;</w:t>
      </w:r>
      <w:proofErr w:type="gramEnd"/>
    </w:p>
    <w:p w14:paraId="7531076B" w14:textId="016E17ED" w:rsidR="00470AF5" w:rsidRPr="00B05E3A" w:rsidRDefault="00470AF5" w:rsidP="004D5594">
      <w:pPr>
        <w:spacing w:line="60" w:lineRule="auto"/>
        <w:ind w:leftChars="-118" w:left="-28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†: adjusted by sex, age, </w:t>
      </w:r>
      <w:r w:rsidR="00537F7A">
        <w:rPr>
          <w:rFonts w:ascii="Times New Roman" w:hAnsi="Times New Roman" w:cs="Times New Roman"/>
          <w:color w:val="000000"/>
          <w:sz w:val="20"/>
          <w:szCs w:val="20"/>
        </w:rPr>
        <w:t>u</w:t>
      </w:r>
      <w:r w:rsidR="00537F7A" w:rsidRPr="00537F7A">
        <w:rPr>
          <w:rFonts w:ascii="Times New Roman" w:hAnsi="Times New Roman" w:cs="Times New Roman"/>
          <w:color w:val="000000"/>
          <w:sz w:val="20"/>
          <w:szCs w:val="20"/>
        </w:rPr>
        <w:t>rbanization</w:t>
      </w:r>
      <w:r w:rsidR="00537F7A">
        <w:rPr>
          <w:rFonts w:ascii="Times New Roman" w:hAnsi="Times New Roman" w:cs="Times New Roman"/>
          <w:sz w:val="20"/>
          <w:szCs w:val="20"/>
        </w:rPr>
        <w:t>, month</w:t>
      </w:r>
      <w:r w:rsidR="00537F7A" w:rsidRPr="00537F7A">
        <w:rPr>
          <w:rFonts w:ascii="Times New Roman" w:hAnsi="Times New Roman" w:cs="Times New Roman"/>
          <w:sz w:val="20"/>
          <w:szCs w:val="20"/>
        </w:rPr>
        <w:t>ly income</w:t>
      </w:r>
      <w:r w:rsidR="00572399">
        <w:rPr>
          <w:rFonts w:ascii="Times New Roman" w:hAnsi="Times New Roman" w:cs="Times New Roman"/>
          <w:sz w:val="20"/>
          <w:szCs w:val="20"/>
        </w:rPr>
        <w:t>,</w:t>
      </w:r>
      <w:r w:rsidR="00537F7A" w:rsidRPr="00537F7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morbidities</w:t>
      </w:r>
      <w:r w:rsidRPr="00B05E3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4F68768" w14:textId="77777777" w:rsidR="00470AF5" w:rsidRDefault="00470AF5" w:rsidP="004D5594">
      <w:pPr>
        <w:spacing w:line="60" w:lineRule="auto"/>
        <w:ind w:leftChars="-118" w:left="-283"/>
        <w:rPr>
          <w:rFonts w:ascii="Times New Roman" w:hAnsi="Times New Roman" w:cs="Times New Roman"/>
          <w:sz w:val="20"/>
          <w:szCs w:val="20"/>
        </w:rPr>
      </w:pPr>
      <w:r w:rsidRPr="00B05E3A">
        <w:rPr>
          <w:rFonts w:ascii="Times New Roman" w:hAnsi="Times New Roman" w:cs="Times New Roman"/>
          <w:color w:val="000000" w:themeColor="text1"/>
          <w:sz w:val="20"/>
          <w:szCs w:val="20"/>
        </w:rPr>
        <w:t>*: p-value&lt;0.05; *</w:t>
      </w:r>
      <w:r w:rsidRPr="00B05E3A">
        <w:rPr>
          <w:rFonts w:ascii="Times New Roman" w:hAnsi="Times New Roman" w:cs="Times New Roman"/>
          <w:sz w:val="20"/>
          <w:szCs w:val="20"/>
        </w:rPr>
        <w:t>*p&lt;0.01, ***p&lt;0.001</w:t>
      </w:r>
    </w:p>
    <w:p w14:paraId="08C28646" w14:textId="437EC28E" w:rsidR="000468F7" w:rsidRPr="00297F0C" w:rsidRDefault="000468F7" w:rsidP="00305C7B"/>
    <w:sectPr w:rsidR="000468F7" w:rsidRPr="00297F0C" w:rsidSect="00297F0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8D3A6C"/>
    <w:multiLevelType w:val="hybridMultilevel"/>
    <w:tmpl w:val="9278984C"/>
    <w:lvl w:ilvl="0" w:tplc="72EC3D9A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E0216EB"/>
    <w:multiLevelType w:val="hybridMultilevel"/>
    <w:tmpl w:val="E620F244"/>
    <w:lvl w:ilvl="0" w:tplc="26F84538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342077840">
    <w:abstractNumId w:val="0"/>
  </w:num>
  <w:num w:numId="2" w16cid:durableId="643762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8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AF5"/>
    <w:rsid w:val="000468F7"/>
    <w:rsid w:val="000F545F"/>
    <w:rsid w:val="000F6E38"/>
    <w:rsid w:val="00113D58"/>
    <w:rsid w:val="001233A5"/>
    <w:rsid w:val="001A695A"/>
    <w:rsid w:val="00297F0C"/>
    <w:rsid w:val="002A37F5"/>
    <w:rsid w:val="00305C7B"/>
    <w:rsid w:val="003F02FF"/>
    <w:rsid w:val="00470AF5"/>
    <w:rsid w:val="004D5594"/>
    <w:rsid w:val="004F7DCF"/>
    <w:rsid w:val="00507E33"/>
    <w:rsid w:val="00537F7A"/>
    <w:rsid w:val="005450AB"/>
    <w:rsid w:val="00572399"/>
    <w:rsid w:val="006C2FAC"/>
    <w:rsid w:val="006D0104"/>
    <w:rsid w:val="0073271A"/>
    <w:rsid w:val="00741A50"/>
    <w:rsid w:val="007D34E0"/>
    <w:rsid w:val="007F39F9"/>
    <w:rsid w:val="00A02A14"/>
    <w:rsid w:val="00A54BE4"/>
    <w:rsid w:val="00AC243F"/>
    <w:rsid w:val="00CD0541"/>
    <w:rsid w:val="00E333B3"/>
    <w:rsid w:val="00E72793"/>
    <w:rsid w:val="00E948DA"/>
    <w:rsid w:val="00EE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2BB0"/>
  <w15:chartTrackingRefBased/>
  <w15:docId w15:val="{F609A526-5FE2-496B-AD42-377578166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8DA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2FA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i Wan</cp:lastModifiedBy>
  <cp:revision>4</cp:revision>
  <dcterms:created xsi:type="dcterms:W3CDTF">2024-04-10T07:09:00Z</dcterms:created>
  <dcterms:modified xsi:type="dcterms:W3CDTF">2024-12-06T01:05:00Z</dcterms:modified>
</cp:coreProperties>
</file>